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page" w:tblpX="1764" w:tblpY="1792"/>
        <w:tblOverlap w:val="never"/>
        <w:tblW w:w="8613" w:type="dxa"/>
        <w:tblLayout w:type="fixed"/>
        <w:tblLook w:val="04A0" w:firstRow="1" w:lastRow="0" w:firstColumn="1" w:lastColumn="0" w:noHBand="0" w:noVBand="1"/>
      </w:tblPr>
      <w:tblGrid>
        <w:gridCol w:w="2660"/>
        <w:gridCol w:w="3118"/>
        <w:gridCol w:w="2835"/>
      </w:tblGrid>
      <w:tr w:rsidR="007F1A85" w14:paraId="0A41154D" w14:textId="77777777" w:rsidTr="005305B4">
        <w:trPr>
          <w:trHeight w:val="389"/>
        </w:trPr>
        <w:tc>
          <w:tcPr>
            <w:tcW w:w="8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74BAB" w14:textId="1EB2F602" w:rsidR="007F1A85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OLE_LINK2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plementary Table</w:t>
            </w:r>
            <w:r w:rsidR="00902F10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="00FF2B3E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.  </w:t>
            </w:r>
            <w:r w:rsidR="00902F10" w:rsidRPr="00902F10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 sensitivity analysis using a minimally adjusted model </w:t>
            </w:r>
            <w:r w:rsidR="00902F10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or live birth</w:t>
            </w:r>
          </w:p>
        </w:tc>
      </w:tr>
      <w:tr w:rsidR="007F1A85" w14:paraId="3E3546F3" w14:textId="77777777" w:rsidTr="005305B4">
        <w:trPr>
          <w:trHeight w:val="343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02CE3" w14:textId="77777777" w:rsidR="007F1A85" w:rsidRDefault="00000000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13BE0" w14:textId="58338ED3" w:rsidR="007F1A85" w:rsidRDefault="00902F1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F1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lly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djusted OR</w:t>
            </w:r>
          </w:p>
          <w:p w14:paraId="057A7C87" w14:textId="4B07BD3D" w:rsidR="007F1A85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95% CI</w:t>
            </w:r>
            <w:r w:rsidR="005305B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 w:rsidR="005305B4" w:rsidRPr="005305B4">
              <w:rPr>
                <w:rFonts w:ascii="Times New Roman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D4F97" w14:textId="4734AE19" w:rsidR="007F1A85" w:rsidRDefault="00902F1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902F1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nimally adjusted OR (95%CI</w:t>
            </w:r>
            <w:r w:rsidR="005305B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 w:rsidR="005305B4" w:rsidRPr="005305B4">
              <w:rPr>
                <w:rFonts w:ascii="Times New Roman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902F10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7F1A85" w14:paraId="04E9F541" w14:textId="77777777" w:rsidTr="005305B4">
        <w:trPr>
          <w:trHeight w:val="434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001CF" w14:textId="77777777" w:rsidR="007F1A85" w:rsidRDefault="00000000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erpregnancy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terval (IPI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7D7C8" w14:textId="77777777" w:rsidR="007F1A85" w:rsidRDefault="007F1A8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BD344" w14:textId="77777777" w:rsidR="007F1A85" w:rsidRDefault="007F1A85">
            <w:pP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7F1A85" w14:paraId="681D438C" w14:textId="77777777" w:rsidTr="005305B4">
        <w:trPr>
          <w:trHeight w:val="294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BD8280F" w14:textId="77777777" w:rsidR="007F1A85" w:rsidRDefault="00000000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-6 month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F06245" w14:textId="77777777" w:rsidR="007F1A85" w:rsidRDefault="00000000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960016" w14:textId="58822369" w:rsidR="007F1A85" w:rsidRDefault="005305B4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</w:tr>
      <w:tr w:rsidR="007F1A85" w14:paraId="29A63B4C" w14:textId="77777777" w:rsidTr="005305B4">
        <w:trPr>
          <w:trHeight w:val="33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FA8634B" w14:textId="0A5A89AF" w:rsidR="007F1A85" w:rsidRDefault="00902F10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~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 month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139A60" w14:textId="0E77551D" w:rsidR="007F1A85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3</w:t>
            </w:r>
            <w:r w:rsidR="004B108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="00CD356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0.99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1085CD" w14:textId="1BE97ABB" w:rsidR="007F1A85" w:rsidRDefault="00FE7ED3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E7ED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FE7ED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t xml:space="preserve"> </w:t>
            </w:r>
            <w:r w:rsidRPr="00FE7ED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0</w:t>
            </w:r>
            <w:r w:rsidR="005305B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, 0.97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7F1A85" w14:paraId="20BA4AF3" w14:textId="77777777" w:rsidTr="005305B4">
        <w:trPr>
          <w:trHeight w:val="305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7F04CBD" w14:textId="77777777" w:rsidR="007F1A85" w:rsidRDefault="00000000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-12 month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AFDC7C" w14:textId="2599D5F2" w:rsidR="007F1A85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0.86(0.62-1.20</w:t>
            </w:r>
            <w:r w:rsidR="00CD3562">
              <w:rPr>
                <w:rFonts w:ascii="Times New Roman" w:hAnsi="Times New Roman" w:cs="Times New Roman" w:hint="eastAsia"/>
                <w:color w:val="231F20"/>
                <w:kern w:val="0"/>
                <w:sz w:val="20"/>
                <w:szCs w:val="20"/>
                <w:lang w:bidi="ar"/>
              </w:rPr>
              <w:t>, 0.387</w:t>
            </w: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68D637" w14:textId="10D75A00" w:rsidR="007F1A85" w:rsidRDefault="00FE7ED3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E7ED3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5305B4" w:rsidRPr="005305B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 w:rsidR="005305B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5305B4">
              <w:t xml:space="preserve"> </w:t>
            </w:r>
            <w:r w:rsidR="005305B4" w:rsidRPr="005305B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 w:rsidR="005305B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, 0.3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7F1A85" w14:paraId="6BACC166" w14:textId="77777777" w:rsidTr="005305B4">
        <w:trPr>
          <w:trHeight w:val="304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8C7BA" w14:textId="77777777" w:rsidR="007F1A85" w:rsidRDefault="00000000">
            <w:pPr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≥12 month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CB0F7" w14:textId="53D3024F" w:rsidR="007F1A85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 w:rsidR="00CD3562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 0.02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A9334" w14:textId="48778627" w:rsidR="007F1A85" w:rsidRDefault="005305B4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1" w:name="_Hlk217942932"/>
            <w:r w:rsidRPr="005305B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5305B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t xml:space="preserve"> </w:t>
            </w:r>
            <w:r w:rsidRPr="005305B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, 0.0</w:t>
            </w:r>
            <w:r w:rsidR="00057AB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  <w:bookmarkEnd w:id="1"/>
          </w:p>
        </w:tc>
      </w:tr>
      <w:bookmarkEnd w:id="0"/>
    </w:tbl>
    <w:p w14:paraId="3F8262EC" w14:textId="77777777" w:rsidR="007F1A85" w:rsidRDefault="007F1A85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</w:p>
    <w:p w14:paraId="524E2A4A" w14:textId="4D1DB133" w:rsidR="00902F10" w:rsidRDefault="00FE7ED3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 w:rsidRPr="00902F10"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Fully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 adjusted</w:t>
      </w:r>
      <w:r w:rsidRPr="00FE7ED3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Pr="00FE7ED3"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model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adjusted for female age at the time of OPU, BMI,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No.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of previous pregnancies and deliveries,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No.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of previous embryo transfer cycles,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d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iagnosis of PCOS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gestational age at the preceding EPL, means used to terminate the preceding EPL, endometrial preparation protocols for FET, endometrial thickness, </w:t>
      </w:r>
      <w:bookmarkStart w:id="2" w:name="OLE_LINK1"/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developmental stage of the transferred embryo,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No.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of embryos transferred, and the transfer of ≥1 good-quality embryo</w:t>
      </w:r>
      <w:bookmarkEnd w:id="2"/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)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.</w:t>
      </w:r>
    </w:p>
    <w:p w14:paraId="7FAE04F1" w14:textId="0CACD822" w:rsidR="00FE7ED3" w:rsidRDefault="00FE7ED3">
      <w:pPr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 w:rsidRPr="00902F10"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Minimally adjusted</w:t>
      </w:r>
      <w:r w:rsidRPr="00FE7ED3"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model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：</w:t>
      </w:r>
      <w:r w:rsidRPr="00FE7ED3"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adjusted only for maternal age</w:t>
      </w:r>
      <w:r w:rsidR="00DE7A24"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 w:rsidR="005305B4"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and the transfer of ≥1 good-quality embryo</w:t>
      </w:r>
      <w:r w:rsidR="005305B4"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.</w:t>
      </w:r>
    </w:p>
    <w:sectPr w:rsidR="00FE7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DE50C" w14:textId="77777777" w:rsidR="002F7447" w:rsidRDefault="002F7447" w:rsidP="00902F10">
      <w:r>
        <w:separator/>
      </w:r>
    </w:p>
  </w:endnote>
  <w:endnote w:type="continuationSeparator" w:id="0">
    <w:p w14:paraId="5B063619" w14:textId="77777777" w:rsidR="002F7447" w:rsidRDefault="002F7447" w:rsidP="00902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9F7F5" w14:textId="77777777" w:rsidR="002F7447" w:rsidRDefault="002F7447" w:rsidP="00902F10">
      <w:r>
        <w:separator/>
      </w:r>
    </w:p>
  </w:footnote>
  <w:footnote w:type="continuationSeparator" w:id="0">
    <w:p w14:paraId="718F7A85" w14:textId="77777777" w:rsidR="002F7447" w:rsidRDefault="002F7447" w:rsidP="00902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34AC5"/>
    <w:rsid w:val="00057ABE"/>
    <w:rsid w:val="00172A27"/>
    <w:rsid w:val="00264E7A"/>
    <w:rsid w:val="002F7447"/>
    <w:rsid w:val="004B1080"/>
    <w:rsid w:val="005305B4"/>
    <w:rsid w:val="007F1A85"/>
    <w:rsid w:val="00801E6F"/>
    <w:rsid w:val="00902F10"/>
    <w:rsid w:val="009F4907"/>
    <w:rsid w:val="00AE3769"/>
    <w:rsid w:val="00CD3562"/>
    <w:rsid w:val="00DE7A24"/>
    <w:rsid w:val="00E7539D"/>
    <w:rsid w:val="00FE7ED3"/>
    <w:rsid w:val="00FF2B3E"/>
    <w:rsid w:val="015B73B3"/>
    <w:rsid w:val="1C4F10E8"/>
    <w:rsid w:val="250533F2"/>
    <w:rsid w:val="50F424F2"/>
    <w:rsid w:val="5D960A94"/>
    <w:rsid w:val="60EB505A"/>
    <w:rsid w:val="7AA6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306C65"/>
  <w15:docId w15:val="{657C228E-D60B-48B9-BD73-DEFB464C1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902F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02F1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902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902F1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37</Words>
  <Characters>808</Characters>
  <Application>Microsoft Office Word</Application>
  <DocSecurity>0</DocSecurity>
  <Lines>28</Lines>
  <Paragraphs>23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调～</dc:creator>
  <cp:lastModifiedBy>俊荣 刁</cp:lastModifiedBy>
  <cp:revision>7</cp:revision>
  <dcterms:created xsi:type="dcterms:W3CDTF">2025-10-22T07:23:00Z</dcterms:created>
  <dcterms:modified xsi:type="dcterms:W3CDTF">2025-12-2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0CC171A27024464957D627D1D200981_11</vt:lpwstr>
  </property>
  <property fmtid="{D5CDD505-2E9C-101B-9397-08002B2CF9AE}" pid="4" name="KSOTemplateDocerSaveRecord">
    <vt:lpwstr>eyJoZGlkIjoiMzJiZWQyYmIxYjQ5N2UyYmFjZjgwNTU1ZjQ0MzM3NzYiLCJ1c2VySWQiOiI3NDE3MjEwNTQifQ==</vt:lpwstr>
  </property>
</Properties>
</file>